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1A624" w14:textId="77777777" w:rsidR="00A145B9" w:rsidRPr="0080201A" w:rsidRDefault="00A145B9" w:rsidP="00A145B9">
      <w:pPr>
        <w:pStyle w:val="Titolo2"/>
        <w:spacing w:before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52685125"/>
      <w:r w:rsidRPr="0080201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</w:t>
      </w:r>
      <w:r w:rsidRPr="0080201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. Treatments and surgical outcomes</w:t>
      </w:r>
      <w:bookmarkEnd w:id="0"/>
    </w:p>
    <w:tbl>
      <w:tblPr>
        <w:tblW w:w="7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16"/>
        <w:gridCol w:w="1164"/>
        <w:gridCol w:w="895"/>
        <w:gridCol w:w="1025"/>
        <w:gridCol w:w="940"/>
      </w:tblGrid>
      <w:tr w:rsidR="00A145B9" w:rsidRPr="009523E5" w14:paraId="7A0BD162" w14:textId="77777777" w:rsidTr="008D2A7A">
        <w:trPr>
          <w:trHeight w:val="34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0F698D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REATMENTS AND PATHOLOGIC OUTCOM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12216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HER2-0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73FF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HER2-Low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8FB47C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A145B9" w:rsidRPr="009523E5" w14:paraId="030F8A62" w14:textId="77777777" w:rsidTr="008D2A7A">
        <w:trPr>
          <w:trHeight w:val="34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CA2B9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7272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2DB9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0CF6C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4B6F" w14:textId="77777777" w:rsidR="00A145B9" w:rsidRPr="005C0DCA" w:rsidRDefault="00A145B9" w:rsidP="008D2A7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4BC11" w14:textId="77777777" w:rsidR="00A145B9" w:rsidRPr="005C0DCA" w:rsidRDefault="00A145B9" w:rsidP="008D2A7A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D963CB3" w14:textId="77777777" w:rsidTr="008D2A7A">
        <w:trPr>
          <w:trHeight w:val="34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C798B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F75D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9316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9520C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D8C7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2.9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1D572" w14:textId="77777777" w:rsidR="00A145B9" w:rsidRPr="005C0DCA" w:rsidRDefault="00A145B9" w:rsidP="008D2A7A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2C8D84CF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610A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AT Typ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977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CFF3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A677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C69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2C64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6D53F5DB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CC12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NAC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A45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29E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8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07F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628C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8.7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5EF6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222</w:t>
            </w:r>
          </w:p>
        </w:tc>
      </w:tr>
      <w:tr w:rsidR="00A145B9" w:rsidRPr="009523E5" w14:paraId="0A202C5D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C161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NE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729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E83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2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6C4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F77F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94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7C9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3386D7E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2AE66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eoadjuvant CT Typ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44E3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9D66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F8F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19CE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E60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497AA9E3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312B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Anthracyclines + Taxan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39E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3EF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3AA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0A3C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47CF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345</w:t>
            </w:r>
          </w:p>
        </w:tc>
      </w:tr>
      <w:tr w:rsidR="00A145B9" w:rsidRPr="009523E5" w14:paraId="38DE0AA1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5391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Taxane-base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9CF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BD6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8F2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CAAC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3F59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47AFF330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9F66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Anthracycline-base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EEE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445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C1B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F926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E9B7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96AB610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4CE2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eoadjuvant ET Typ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48C6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C97E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C063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791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737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B66474A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33C5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Tamoxifen +/- GnRH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C9A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271E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E668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FADC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A33E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059</w:t>
            </w:r>
          </w:p>
        </w:tc>
      </w:tr>
      <w:tr w:rsidR="00A145B9" w:rsidRPr="009523E5" w14:paraId="5792DF3D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AD09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romatase Inhibitor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0133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739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5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068D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FB4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CB81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7786DB02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1D06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3E4E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08FC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96C7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1C3B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DA10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41C9846C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E3A6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onservative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61DF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84B3A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7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A8FEA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FE56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3.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0FDE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693</w:t>
            </w:r>
          </w:p>
        </w:tc>
      </w:tr>
      <w:tr w:rsidR="00A145B9" w:rsidRPr="009523E5" w14:paraId="6F175A15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0696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Mastectom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A32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CFF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AE9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D1F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7.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B4EA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8B31A0" w14:paraId="3D169617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7D92D" w14:textId="77777777" w:rsidR="00A145B9" w:rsidRPr="005C0DCA" w:rsidRDefault="00A145B9" w:rsidP="008D2A7A">
            <w:pPr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urgical management of the axilla</w:t>
            </w:r>
          </w:p>
        </w:tc>
        <w:tc>
          <w:tcPr>
            <w:tcW w:w="4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395CC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D3BF6" w:rsidRPr="009523E5" w14:paraId="7755E31D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C840" w14:textId="77777777" w:rsidR="00ED3BF6" w:rsidRPr="005C0DCA" w:rsidRDefault="00ED3BF6" w:rsidP="00ED3BF6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SLN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F532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76FA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6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6194F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59FEE" w14:textId="6D91DC1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11BA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687</w:t>
            </w:r>
          </w:p>
        </w:tc>
      </w:tr>
      <w:tr w:rsidR="00ED3BF6" w:rsidRPr="009523E5" w14:paraId="272D74BB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B883" w14:textId="77777777" w:rsidR="00ED3BF6" w:rsidRPr="005C0DCA" w:rsidRDefault="00ED3BF6" w:rsidP="00ED3BF6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AL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3F7F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D709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F3D53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76D0" w14:textId="37B516D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E55A" w14:textId="77777777" w:rsidR="00ED3BF6" w:rsidRPr="005C0DCA" w:rsidRDefault="00ED3BF6" w:rsidP="00ED3BF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D3BF6" w:rsidRPr="009523E5" w14:paraId="3AA3E6E4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E4E8" w14:textId="77777777" w:rsidR="00ED3BF6" w:rsidRPr="005C0DCA" w:rsidRDefault="00ED3BF6" w:rsidP="00ED3BF6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49E2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4662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EAED" w14:textId="77777777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7151" w14:textId="0374293D" w:rsidR="00ED3BF6" w:rsidRPr="005C0DCA" w:rsidRDefault="00ED3BF6" w:rsidP="00ED3BF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2DEE" w14:textId="77777777" w:rsidR="00ED3BF6" w:rsidRPr="005C0DCA" w:rsidRDefault="00ED3BF6" w:rsidP="00ED3BF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3E028DE1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9417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juvant C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195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3D00F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A4C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D55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488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BE4B3F6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9CFFA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582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A73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761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487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DD9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 w:rsidR="00A145B9" w:rsidRPr="009523E5" w14:paraId="043C5D88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8B07F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C09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538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81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058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F67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87.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2431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5A14F59B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EE85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juvant E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1C1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C710D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AE0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262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5C7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8090DB4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13DF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46AD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2DA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97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E1C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F95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94.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4FF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344</w:t>
            </w:r>
          </w:p>
        </w:tc>
      </w:tr>
      <w:tr w:rsidR="00A145B9" w:rsidRPr="009523E5" w14:paraId="4A8324F7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6ABD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9EE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35113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061D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79EE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4872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C92C1AB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F29F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djuvant R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7DE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CCFA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664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0C0F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79DC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29A6B9B5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814E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9726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279F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73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D3CE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565E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74.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D6C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946</w:t>
            </w:r>
          </w:p>
        </w:tc>
      </w:tr>
      <w:tr w:rsidR="00A145B9" w:rsidRPr="009523E5" w14:paraId="0BFF93E7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F22AD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437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95AD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F43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2703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A79CD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8B31A0" w14:paraId="6AF1721F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C401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CR (ypT0/is + ypN0/ITC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1585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023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04D0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6E25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590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34A9F2FE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40BA4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807F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73E3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8696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E80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C55F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705</w:t>
            </w:r>
          </w:p>
        </w:tc>
      </w:tr>
      <w:tr w:rsidR="00A145B9" w:rsidRPr="009523E5" w14:paraId="65CDC45B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B83C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DE5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A178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89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3C7A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03E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88.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0710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26B69891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C535" w14:textId="77777777" w:rsidR="00A145B9" w:rsidRPr="005C0DCA" w:rsidRDefault="00A145B9" w:rsidP="008D2A7A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C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362D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57D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9470B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417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759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6F9C17BD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B86F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B584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B9D1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363D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EB93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6F304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0.740</w:t>
            </w:r>
          </w:p>
        </w:tc>
      </w:tr>
      <w:tr w:rsidR="00A145B9" w:rsidRPr="009523E5" w14:paraId="2B79487B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A8D7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31A0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81B9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4B55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CD6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9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8B3E0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01D696F5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E61AF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6FF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EDBC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1626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62E7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55.6</w:t>
            </w:r>
          </w:p>
        </w:tc>
        <w:tc>
          <w:tcPr>
            <w:tcW w:w="94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642F3379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A145B9" w:rsidRPr="009523E5" w14:paraId="1740D6BD" w14:textId="77777777" w:rsidTr="008D2A7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9DAFF" w14:textId="77777777" w:rsidR="00A145B9" w:rsidRPr="005C0DCA" w:rsidRDefault="00A145B9" w:rsidP="008D2A7A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31FA4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1872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9F1CD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E2622" w14:textId="77777777" w:rsidR="00A145B9" w:rsidRPr="005C0DCA" w:rsidRDefault="00A145B9" w:rsidP="008D2A7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C0DCA">
              <w:rPr>
                <w:rFonts w:cstheme="minorHAnsi"/>
                <w:color w:val="00000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9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9A5F7" w14:textId="77777777" w:rsidR="00A145B9" w:rsidRPr="005C0DCA" w:rsidRDefault="00A145B9" w:rsidP="008D2A7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D7ADA9E" w14:textId="77777777" w:rsidR="00A145B9" w:rsidRPr="00F5546C" w:rsidRDefault="00A145B9" w:rsidP="00A145B9">
      <w:pPr>
        <w:spacing w:before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546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Legend. </w:t>
      </w:r>
      <w:r w:rsidRPr="00F554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T: neoadjuvant therapy; NACT: neoadjuvant chemotherapy; NET: neoadjuvant endocrine therapy; pCR: pathologic complete response; RCB: residual cancer burden; CT: chemotherapy; ET: endocrine therapy; </w:t>
      </w:r>
      <w:r w:rsidRPr="00F5546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GnRHa: gonadotropin-releasing hormone analogue; SLNB: sentinel lymph-node biopsy; ALND: axillary lymph-node dissection. </w:t>
      </w:r>
    </w:p>
    <w:p w14:paraId="5D219D96" w14:textId="77777777" w:rsidR="00A145B9" w:rsidRDefault="00A145B9"/>
    <w:sectPr w:rsidR="00A14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5B9"/>
    <w:rsid w:val="008B196A"/>
    <w:rsid w:val="00A145B9"/>
    <w:rsid w:val="00ED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BB0978"/>
  <w15:chartTrackingRefBased/>
  <w15:docId w15:val="{60A2DEE0-47B9-8A47-BFDA-1F565F68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45B9"/>
  </w:style>
  <w:style w:type="paragraph" w:styleId="Titolo1">
    <w:name w:val="heading 1"/>
    <w:basedOn w:val="Normale"/>
    <w:next w:val="Normale"/>
    <w:link w:val="Titolo1Carattere"/>
    <w:uiPriority w:val="9"/>
    <w:qFormat/>
    <w:rsid w:val="00A145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145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145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145B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CHETTINI</dc:creator>
  <cp:keywords/>
  <dc:description/>
  <cp:lastModifiedBy>FRANCESCO SCHETTINI</cp:lastModifiedBy>
  <cp:revision>4</cp:revision>
  <dcterms:created xsi:type="dcterms:W3CDTF">2023-12-05T16:08:00Z</dcterms:created>
  <dcterms:modified xsi:type="dcterms:W3CDTF">2023-12-2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2-05T16:03:4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5cd5f365-5ea7-4d48-9d02-3ae894f4312e</vt:lpwstr>
  </property>
  <property fmtid="{D5CDD505-2E9C-101B-9397-08002B2CF9AE}" pid="8" name="MSIP_Label_2ad0b24d-6422-44b0-b3de-abb3a9e8c81a_ContentBits">
    <vt:lpwstr>0</vt:lpwstr>
  </property>
</Properties>
</file>